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BD2FD" w14:textId="77777777" w:rsidR="003B4540" w:rsidRPr="00964859" w:rsidRDefault="003B4540" w:rsidP="0096485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964859">
        <w:rPr>
          <w:rFonts w:ascii="Times New Roman" w:hAnsi="Times New Roman"/>
          <w:b/>
          <w:sz w:val="24"/>
          <w:szCs w:val="24"/>
          <w:lang w:val="en-US"/>
        </w:rPr>
        <w:t xml:space="preserve">Supplementary Table 1: </w:t>
      </w:r>
      <w:r w:rsidRPr="00964859">
        <w:rPr>
          <w:rFonts w:ascii="Times New Roman" w:hAnsi="Times New Roman"/>
          <w:sz w:val="24"/>
          <w:szCs w:val="24"/>
          <w:lang w:val="en-US"/>
        </w:rPr>
        <w:t xml:space="preserve">Subjects clinical features at follow-up </w:t>
      </w:r>
    </w:p>
    <w:tbl>
      <w:tblPr>
        <w:tblpPr w:leftFromText="180" w:rightFromText="180" w:vertAnchor="text" w:horzAnchor="margin" w:tblpXSpec="center" w:tblpY="250"/>
        <w:tblW w:w="8589" w:type="dxa"/>
        <w:jc w:val="center"/>
        <w:tblLayout w:type="fixed"/>
        <w:tblLook w:val="0020" w:firstRow="1" w:lastRow="0" w:firstColumn="0" w:lastColumn="0" w:noHBand="0" w:noVBand="0"/>
      </w:tblPr>
      <w:tblGrid>
        <w:gridCol w:w="3403"/>
        <w:gridCol w:w="1574"/>
        <w:gridCol w:w="1806"/>
        <w:gridCol w:w="1806"/>
      </w:tblGrid>
      <w:tr w:rsidR="006C1FD5" w:rsidRPr="00964859" w14:paraId="249B810E" w14:textId="734CA3E5" w:rsidTr="001D5529">
        <w:trPr>
          <w:trHeight w:val="314"/>
          <w:jc w:val="center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</w:tcBorders>
          </w:tcPr>
          <w:p w14:paraId="3C8A0AE7" w14:textId="77777777" w:rsidR="006C1FD5" w:rsidRPr="00964859" w:rsidRDefault="006C1FD5" w:rsidP="00964859">
            <w:pPr>
              <w:widowControl w:val="0"/>
              <w:spacing w:after="0" w:line="240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eature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7F7F7F"/>
            </w:tcBorders>
          </w:tcPr>
          <w:p w14:paraId="16D11557" w14:textId="77777777" w:rsidR="006C1FD5" w:rsidRPr="00964859" w:rsidRDefault="006C1FD5" w:rsidP="0096485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table </w:t>
            </w:r>
            <w:proofErr w:type="spellStart"/>
            <w:r w:rsidRPr="009648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reSSc</w:t>
            </w:r>
            <w:proofErr w:type="spellEnd"/>
          </w:p>
          <w:p w14:paraId="6E2C60C7" w14:textId="77777777" w:rsidR="006C1FD5" w:rsidRPr="00964859" w:rsidRDefault="006C1FD5" w:rsidP="0096485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 = 19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378998A5" w14:textId="77777777" w:rsidR="006C1FD5" w:rsidRPr="00964859" w:rsidRDefault="006C1FD5" w:rsidP="0096485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Evolving </w:t>
            </w:r>
            <w:proofErr w:type="spellStart"/>
            <w:r w:rsidRPr="009648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reSSc</w:t>
            </w:r>
            <w:proofErr w:type="spellEnd"/>
          </w:p>
          <w:p w14:paraId="34B1D094" w14:textId="77777777" w:rsidR="006C1FD5" w:rsidRPr="00964859" w:rsidRDefault="006C1FD5" w:rsidP="0096485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 = 14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5E3890A2" w14:textId="75D084CA" w:rsidR="006C1FD5" w:rsidRPr="00964859" w:rsidRDefault="001D5529" w:rsidP="0096485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6C1FD5" w:rsidRPr="00964859" w14:paraId="05539969" w14:textId="7B63CB7D" w:rsidTr="001D5529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1E2785AF" w14:textId="77777777" w:rsidR="006C1FD5" w:rsidRPr="00964859" w:rsidRDefault="006C1FD5" w:rsidP="00964859">
            <w:pPr>
              <w:widowControl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P years duration mean (SD)</w:t>
            </w:r>
          </w:p>
        </w:tc>
        <w:tc>
          <w:tcPr>
            <w:tcW w:w="1574" w:type="dxa"/>
          </w:tcPr>
          <w:p w14:paraId="6D405B58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9 (8.6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58FD37D4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48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3 (7.8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3E827166" w14:textId="447212C4" w:rsidR="006C1FD5" w:rsidRPr="00964859" w:rsidRDefault="00B44F03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</w:t>
            </w:r>
            <w:r w:rsidR="0045541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</w:tr>
      <w:tr w:rsidR="006C1FD5" w:rsidRPr="00964859" w14:paraId="2599DB26" w14:textId="2D451A9E" w:rsidTr="001D5529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7330F901" w14:textId="77777777" w:rsidR="006C1FD5" w:rsidRPr="00964859" w:rsidRDefault="006C1FD5" w:rsidP="00964859">
            <w:pPr>
              <w:widowControl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b/>
                <w:sz w:val="24"/>
                <w:szCs w:val="24"/>
              </w:rPr>
              <w:t xml:space="preserve">FVC (%) </w:t>
            </w:r>
            <w:proofErr w:type="spellStart"/>
            <w:r w:rsidRPr="0096485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  <w:r w:rsidRPr="00964859">
              <w:rPr>
                <w:rFonts w:ascii="Times New Roman" w:hAnsi="Times New Roman"/>
                <w:b/>
                <w:sz w:val="24"/>
                <w:szCs w:val="24"/>
              </w:rPr>
              <w:t xml:space="preserve"> (SD)</w:t>
            </w:r>
          </w:p>
        </w:tc>
        <w:tc>
          <w:tcPr>
            <w:tcW w:w="1574" w:type="dxa"/>
          </w:tcPr>
          <w:p w14:paraId="38CD8D7B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sz w:val="24"/>
                <w:szCs w:val="24"/>
              </w:rPr>
              <w:t>118.1 (18.1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40B973BC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sz w:val="24"/>
                <w:szCs w:val="24"/>
              </w:rPr>
              <w:t>118.8 (17.2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4F1ADA97" w14:textId="4229C340" w:rsidR="006C1FD5" w:rsidRPr="00964859" w:rsidRDefault="008B7E90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  <w:r w:rsidR="0045541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6C1FD5" w:rsidRPr="00964859" w14:paraId="09CB2F47" w14:textId="5440BFBA" w:rsidTr="001D5529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1A791135" w14:textId="77777777" w:rsidR="006C1FD5" w:rsidRPr="00964859" w:rsidRDefault="006C1FD5" w:rsidP="00964859">
            <w:pPr>
              <w:widowControl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6485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DLCO (%) </w:t>
            </w:r>
            <w:proofErr w:type="spellStart"/>
            <w:r w:rsidRPr="0096485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  <w:r w:rsidRPr="00964859">
              <w:rPr>
                <w:rFonts w:ascii="Times New Roman" w:hAnsi="Times New Roman"/>
                <w:b/>
                <w:sz w:val="24"/>
                <w:szCs w:val="24"/>
              </w:rPr>
              <w:t xml:space="preserve"> (SD)</w:t>
            </w:r>
          </w:p>
        </w:tc>
        <w:tc>
          <w:tcPr>
            <w:tcW w:w="1574" w:type="dxa"/>
          </w:tcPr>
          <w:p w14:paraId="3195CDE9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Hlk777566891"/>
            <w:r w:rsidRPr="00964859">
              <w:rPr>
                <w:rFonts w:ascii="Times New Roman" w:hAnsi="Times New Roman"/>
                <w:color w:val="000000"/>
                <w:sz w:val="24"/>
                <w:szCs w:val="24"/>
              </w:rPr>
              <w:t>85.6 (23.2)</w:t>
            </w:r>
            <w:bookmarkEnd w:id="0"/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5B092B33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sz w:val="24"/>
                <w:szCs w:val="24"/>
              </w:rPr>
              <w:t>77.2 (13.9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5308197C" w14:textId="1E085ECE" w:rsidR="006C1FD5" w:rsidRPr="00964859" w:rsidRDefault="008B7E90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="0045541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6C1FD5" w:rsidRPr="00964859" w14:paraId="4DF82D3A" w14:textId="217299E5" w:rsidTr="001D5529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0353A3AC" w14:textId="77777777" w:rsidR="006C1FD5" w:rsidRPr="00964859" w:rsidRDefault="006C1FD5" w:rsidP="00964859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Sc</w:t>
            </w:r>
            <w:proofErr w:type="spellEnd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clinical features</w:t>
            </w:r>
          </w:p>
        </w:tc>
        <w:tc>
          <w:tcPr>
            <w:tcW w:w="1574" w:type="dxa"/>
          </w:tcPr>
          <w:p w14:paraId="3ABAAB57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264C08BE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4486AFD9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C1FD5" w:rsidRPr="00964859" w14:paraId="73722AF7" w14:textId="7E14E082" w:rsidTr="001D5529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44EBD97F" w14:textId="77777777" w:rsidR="006C1FD5" w:rsidRPr="00964859" w:rsidRDefault="006C1FD5" w:rsidP="00964859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None </w:t>
            </w: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74" w:type="dxa"/>
          </w:tcPr>
          <w:p w14:paraId="2703A54B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9 (47.4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51E90503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01F5E2C7" w14:textId="4F1DA8DD" w:rsidR="006C1FD5" w:rsidRPr="00D70D9C" w:rsidRDefault="00455416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.004</w:t>
            </w:r>
          </w:p>
        </w:tc>
      </w:tr>
      <w:tr w:rsidR="006C1FD5" w:rsidRPr="00964859" w14:paraId="509EC214" w14:textId="51099008" w:rsidTr="001D5529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7DE72EA0" w14:textId="77777777" w:rsidR="006C1FD5" w:rsidRPr="00964859" w:rsidRDefault="006C1FD5" w:rsidP="00964859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cSSc</w:t>
            </w:r>
            <w:proofErr w:type="spellEnd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features </w:t>
            </w: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74" w:type="dxa"/>
          </w:tcPr>
          <w:p w14:paraId="28F4BBB8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 (0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4FD2449B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12 (85.7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76E77565" w14:textId="06DAB066" w:rsidR="006C1FD5" w:rsidRPr="00D70D9C" w:rsidRDefault="001D5529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 w:rsidRPr="00D70D9C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&lt;</w:t>
            </w:r>
            <w:r w:rsidR="00455416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 w:rsidR="006C1FD5" w:rsidRPr="00964859" w14:paraId="6358DAD5" w14:textId="288FA984" w:rsidTr="001D5529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758855F3" w14:textId="77777777" w:rsidR="006C1FD5" w:rsidRPr="00964859" w:rsidRDefault="006C1FD5" w:rsidP="00964859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   </w:t>
            </w:r>
            <w:proofErr w:type="spellStart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uffy</w:t>
            </w:r>
            <w:proofErr w:type="spellEnd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fingers </w:t>
            </w: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74" w:type="dxa"/>
          </w:tcPr>
          <w:p w14:paraId="0A563F92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 (0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29D173EC" w14:textId="77777777" w:rsidR="006C1FD5" w:rsidRPr="00964859" w:rsidRDefault="006C1FD5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8 (57.1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2A66F051" w14:textId="7E51AA8A" w:rsidR="006C1FD5" w:rsidRPr="00D70D9C" w:rsidRDefault="00455416" w:rsidP="0096485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 w:rsidR="00D70D9C" w:rsidRPr="00964859" w14:paraId="1497FEB4" w14:textId="4A1E1237" w:rsidTr="00E84CC0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62CFFCC3" w14:textId="77777777" w:rsidR="00D70D9C" w:rsidRPr="00964859" w:rsidRDefault="00D70D9C" w:rsidP="00D70D9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   </w:t>
            </w:r>
            <w:proofErr w:type="spellStart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clerodactily</w:t>
            </w:r>
            <w:proofErr w:type="spellEnd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n (%)</w:t>
            </w:r>
          </w:p>
        </w:tc>
        <w:tc>
          <w:tcPr>
            <w:tcW w:w="1574" w:type="dxa"/>
          </w:tcPr>
          <w:p w14:paraId="6020A772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 (0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5FC49BC0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4 (28.6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shd w:val="clear" w:color="auto" w:fill="auto"/>
          </w:tcPr>
          <w:p w14:paraId="7EADAA0F" w14:textId="6746CBE2" w:rsidR="00D70D9C" w:rsidRPr="00E84CC0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4CC0">
              <w:rPr>
                <w:rFonts w:ascii="Times New Roman" w:hAnsi="Times New Roman"/>
                <w:color w:val="000000"/>
                <w:sz w:val="24"/>
                <w:szCs w:val="24"/>
              </w:rPr>
              <w:t> 0.02</w:t>
            </w:r>
            <w:r w:rsidR="0045541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D70D9C" w:rsidRPr="00964859" w14:paraId="68D1B94F" w14:textId="6761F8BC" w:rsidTr="00E84CC0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2612ECB9" w14:textId="77777777" w:rsidR="00D70D9C" w:rsidRPr="00964859" w:rsidRDefault="00D70D9C" w:rsidP="00D70D9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dcSSc</w:t>
            </w:r>
            <w:proofErr w:type="spellEnd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74" w:type="dxa"/>
          </w:tcPr>
          <w:p w14:paraId="3F104AED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 (0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6F173824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0 (0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shd w:val="clear" w:color="auto" w:fill="auto"/>
          </w:tcPr>
          <w:p w14:paraId="349024BB" w14:textId="01121C9E" w:rsidR="00D70D9C" w:rsidRPr="00E84CC0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4C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70D9C" w:rsidRPr="00964859" w14:paraId="4B03D854" w14:textId="18DDEB02" w:rsidTr="00E84CC0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50BEEBD5" w14:textId="77777777" w:rsidR="00D70D9C" w:rsidRPr="00964859" w:rsidRDefault="00D70D9C" w:rsidP="00D70D9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Upper</w:t>
            </w:r>
            <w:proofErr w:type="spellEnd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GI</w:t>
            </w: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574" w:type="dxa"/>
          </w:tcPr>
          <w:p w14:paraId="476A25F1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6 (31.6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4E3E670A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9 (64.3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shd w:val="clear" w:color="auto" w:fill="auto"/>
          </w:tcPr>
          <w:p w14:paraId="148D73BC" w14:textId="6E2D9ABD" w:rsidR="00D70D9C" w:rsidRPr="00E84CC0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4CC0">
              <w:rPr>
                <w:rFonts w:ascii="Times New Roman" w:hAnsi="Times New Roman"/>
                <w:color w:val="000000"/>
                <w:sz w:val="24"/>
                <w:szCs w:val="24"/>
              </w:rPr>
              <w:t> 0.0</w:t>
            </w:r>
            <w:r w:rsidR="00455416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</w:tr>
      <w:tr w:rsidR="00D70D9C" w:rsidRPr="00964859" w14:paraId="62991502" w14:textId="119DBC21" w:rsidTr="00E84CC0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6D8EE55B" w14:textId="77777777" w:rsidR="00D70D9C" w:rsidRPr="00964859" w:rsidRDefault="00D70D9C" w:rsidP="00D70D9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Teleangectasia </w:t>
            </w: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74" w:type="dxa"/>
          </w:tcPr>
          <w:p w14:paraId="1E01C1E8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1 (5.3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44789FD9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5 (35.7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shd w:val="clear" w:color="auto" w:fill="auto"/>
          </w:tcPr>
          <w:p w14:paraId="6B4706BE" w14:textId="780DF2B0" w:rsidR="00D70D9C" w:rsidRPr="00E84CC0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4CC0">
              <w:rPr>
                <w:rFonts w:ascii="Times New Roman" w:hAnsi="Times New Roman"/>
                <w:color w:val="000000"/>
                <w:sz w:val="24"/>
                <w:szCs w:val="24"/>
              </w:rPr>
              <w:t> 0.06</w:t>
            </w:r>
            <w:r w:rsidR="007F78E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70D9C" w:rsidRPr="00964859" w14:paraId="0736D2D7" w14:textId="1EDA8F2D" w:rsidTr="00E84CC0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</w:tcBorders>
          </w:tcPr>
          <w:p w14:paraId="25C7CB04" w14:textId="77777777" w:rsidR="00D70D9C" w:rsidRPr="00964859" w:rsidRDefault="00D70D9C" w:rsidP="00D70D9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Low dose </w:t>
            </w:r>
            <w:proofErr w:type="spellStart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aspirin</w:t>
            </w:r>
            <w:proofErr w:type="spellEnd"/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n (%)</w:t>
            </w:r>
          </w:p>
        </w:tc>
        <w:tc>
          <w:tcPr>
            <w:tcW w:w="1574" w:type="dxa"/>
          </w:tcPr>
          <w:p w14:paraId="7CC41165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14 (73.7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</w:tcPr>
          <w:p w14:paraId="08DC51B2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10 (71.4)</w:t>
            </w:r>
          </w:p>
        </w:tc>
        <w:tc>
          <w:tcPr>
            <w:tcW w:w="1806" w:type="dxa"/>
            <w:tcBorders>
              <w:right w:val="single" w:sz="4" w:space="0" w:color="000000"/>
            </w:tcBorders>
            <w:shd w:val="clear" w:color="auto" w:fill="auto"/>
          </w:tcPr>
          <w:p w14:paraId="41B37768" w14:textId="3DA0476A" w:rsidR="00D70D9C" w:rsidRPr="00E84CC0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4C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70D9C" w:rsidRPr="00964859" w14:paraId="1EDB3522" w14:textId="1CF8A441" w:rsidTr="00E84CC0">
        <w:trPr>
          <w:trHeight w:val="343"/>
          <w:jc w:val="center"/>
        </w:trPr>
        <w:tc>
          <w:tcPr>
            <w:tcW w:w="3403" w:type="dxa"/>
            <w:tcBorders>
              <w:left w:val="single" w:sz="4" w:space="0" w:color="000000"/>
              <w:bottom w:val="single" w:sz="4" w:space="0" w:color="000000"/>
            </w:tcBorders>
          </w:tcPr>
          <w:p w14:paraId="5D4325EB" w14:textId="77777777" w:rsidR="00D70D9C" w:rsidRPr="00964859" w:rsidRDefault="00D70D9C" w:rsidP="00D70D9C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64859">
              <w:rPr>
                <w:rFonts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CCB n (%)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 w14:paraId="7412A1D4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13 (68.4)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</w:tcPr>
          <w:p w14:paraId="09D72CB8" w14:textId="77777777" w:rsidR="00D70D9C" w:rsidRPr="00964859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859"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  <w:t>11 (78.6)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2126E" w14:textId="2DF798D6" w:rsidR="00D70D9C" w:rsidRPr="00E84CC0" w:rsidRDefault="00D70D9C" w:rsidP="00D70D9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4CC0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7F78ED">
              <w:rPr>
                <w:rFonts w:ascii="Times New Roman" w:hAnsi="Times New Roman"/>
                <w:color w:val="000000"/>
                <w:sz w:val="24"/>
                <w:szCs w:val="24"/>
              </w:rPr>
              <w:t>698</w:t>
            </w:r>
          </w:p>
        </w:tc>
      </w:tr>
    </w:tbl>
    <w:p w14:paraId="2F188A33" w14:textId="77777777" w:rsidR="003B4540" w:rsidRPr="00964859" w:rsidRDefault="003B4540" w:rsidP="00964859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135392CD" w14:textId="30D534DC" w:rsidR="003B4540" w:rsidRPr="00964859" w:rsidRDefault="003B4540" w:rsidP="00964859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964859">
        <w:rPr>
          <w:rFonts w:ascii="Times New Roman" w:hAnsi="Times New Roman"/>
          <w:color w:val="000000"/>
          <w:sz w:val="24"/>
          <w:szCs w:val="24"/>
          <w:lang w:val="en-US"/>
        </w:rPr>
        <w:t xml:space="preserve">Abbreviations: RP: Raynaud Phenomenon; FVC: forced vital capacity; </w:t>
      </w:r>
      <w:r w:rsidRPr="00964859">
        <w:rPr>
          <w:rFonts w:ascii="Times New Roman" w:hAnsi="Times New Roman"/>
          <w:sz w:val="24"/>
          <w:szCs w:val="24"/>
          <w:lang w:val="en-US"/>
        </w:rPr>
        <w:t xml:space="preserve">DLCO: diffusing capacity of the lung for carbon monoxide; </w:t>
      </w:r>
      <w:r w:rsidRPr="00964859">
        <w:rPr>
          <w:rFonts w:ascii="Times New Roman" w:hAnsi="Times New Roman"/>
          <w:color w:val="000000"/>
          <w:sz w:val="24"/>
          <w:szCs w:val="24"/>
          <w:lang w:val="en-US"/>
        </w:rPr>
        <w:t>N: number; GI: gastro-intestinal; CCB: calcium channel blockers;</w:t>
      </w:r>
      <w:r w:rsidR="00D70D9C">
        <w:rPr>
          <w:rFonts w:ascii="Times New Roman" w:hAnsi="Times New Roman"/>
          <w:color w:val="000000"/>
          <w:sz w:val="24"/>
          <w:szCs w:val="24"/>
          <w:lang w:val="en-US"/>
        </w:rPr>
        <w:t xml:space="preserve"> SD:</w:t>
      </w:r>
      <w:r w:rsidRPr="00964859">
        <w:rPr>
          <w:rFonts w:ascii="Times New Roman" w:hAnsi="Times New Roman"/>
          <w:color w:val="000000"/>
          <w:sz w:val="24"/>
          <w:szCs w:val="24"/>
          <w:lang w:val="en-US"/>
        </w:rPr>
        <w:t xml:space="preserve"> Standard deviation</w:t>
      </w:r>
    </w:p>
    <w:p w14:paraId="528A5F82" w14:textId="77777777" w:rsidR="00964859" w:rsidRDefault="00964859" w:rsidP="0096485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D5E7161" w14:textId="719EC9A1" w:rsidR="00964859" w:rsidRDefault="00964859">
      <w:pPr>
        <w:suppressAutoHyphens w:val="0"/>
        <w:spacing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73AA2C5B" w14:textId="77777777" w:rsidR="00964859" w:rsidRDefault="00964859" w:rsidP="0096485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8338F0E" w14:textId="245E8570" w:rsidR="003B4540" w:rsidRPr="00964859" w:rsidRDefault="003B4540" w:rsidP="0096485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D03B1A0" w14:textId="77777777" w:rsidR="003B4540" w:rsidRPr="00964859" w:rsidRDefault="003B4540" w:rsidP="00964859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64859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96485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64859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2 – </w:t>
      </w:r>
      <w:r w:rsidRPr="00964859">
        <w:rPr>
          <w:rFonts w:ascii="Times New Roman" w:hAnsi="Times New Roman"/>
          <w:sz w:val="24"/>
          <w:szCs w:val="24"/>
          <w:lang w:val="en-US"/>
        </w:rPr>
        <w:t>Performance</w:t>
      </w:r>
      <w:r w:rsidRPr="0096485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964859">
        <w:rPr>
          <w:rFonts w:ascii="Times New Roman" w:hAnsi="Times New Roman"/>
          <w:sz w:val="24"/>
          <w:szCs w:val="24"/>
          <w:lang w:val="en-US"/>
        </w:rPr>
        <w:t xml:space="preserve">of classification </w:t>
      </w:r>
    </w:p>
    <w:p w14:paraId="51C2210A" w14:textId="77777777" w:rsidR="003B4540" w:rsidRPr="00964859" w:rsidRDefault="003B4540" w:rsidP="00964859">
      <w:pPr>
        <w:spacing w:line="24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6485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1F8B085" wp14:editId="4C98C797">
            <wp:extent cx="5943600" cy="5943600"/>
            <wp:effectExtent l="0" t="0" r="0" b="0"/>
            <wp:docPr id="4" name="Immagine 12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2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A5546" w14:textId="77777777" w:rsidR="003B4540" w:rsidRPr="00964859" w:rsidRDefault="003B4540" w:rsidP="00964859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64859">
        <w:rPr>
          <w:rFonts w:ascii="Times New Roman" w:hAnsi="Times New Roman"/>
          <w:sz w:val="24"/>
          <w:szCs w:val="24"/>
          <w:lang w:val="en-US"/>
        </w:rPr>
        <w:t xml:space="preserve">Average area under receiver operating characteristic (AUROC) of regression models built with </w:t>
      </w:r>
      <w:proofErr w:type="spellStart"/>
      <w:r w:rsidRPr="00964859">
        <w:rPr>
          <w:rFonts w:ascii="Times New Roman" w:hAnsi="Times New Roman"/>
          <w:sz w:val="24"/>
          <w:szCs w:val="24"/>
          <w:lang w:val="en-US"/>
        </w:rPr>
        <w:t>Reactome</w:t>
      </w:r>
      <w:proofErr w:type="spellEnd"/>
      <w:r w:rsidRPr="00964859">
        <w:rPr>
          <w:rFonts w:ascii="Times New Roman" w:hAnsi="Times New Roman"/>
          <w:sz w:val="24"/>
          <w:szCs w:val="24"/>
          <w:lang w:val="en-US"/>
        </w:rPr>
        <w:t xml:space="preserve"> pathways, after multiple runs of internal cross-validation to distinguish preclinical systemic sclerosis (</w:t>
      </w:r>
      <w:proofErr w:type="spellStart"/>
      <w:r w:rsidRPr="00964859">
        <w:rPr>
          <w:rFonts w:ascii="Times New Roman" w:hAnsi="Times New Roman"/>
          <w:sz w:val="24"/>
          <w:szCs w:val="24"/>
          <w:lang w:val="en-US"/>
        </w:rPr>
        <w:t>PreSSc</w:t>
      </w:r>
      <w:proofErr w:type="spellEnd"/>
      <w:r w:rsidRPr="00964859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gramStart"/>
      <w:r w:rsidRPr="00964859">
        <w:rPr>
          <w:rFonts w:ascii="Times New Roman" w:hAnsi="Times New Roman"/>
          <w:sz w:val="24"/>
          <w:szCs w:val="24"/>
          <w:lang w:val="en-US"/>
        </w:rPr>
        <w:t>patients</w:t>
      </w:r>
      <w:proofErr w:type="gramEnd"/>
      <w:r w:rsidRPr="00964859">
        <w:rPr>
          <w:rFonts w:ascii="Times New Roman" w:hAnsi="Times New Roman"/>
          <w:sz w:val="24"/>
          <w:szCs w:val="24"/>
          <w:lang w:val="en-US"/>
        </w:rPr>
        <w:t xml:space="preserve"> vs healthy controls patients.  </w:t>
      </w:r>
    </w:p>
    <w:p w14:paraId="332633B3" w14:textId="77777777" w:rsidR="003B4540" w:rsidRPr="00964859" w:rsidRDefault="003B4540" w:rsidP="0096485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B9A28A0" w14:textId="77777777" w:rsidR="003B4540" w:rsidRDefault="003B4540" w:rsidP="003B4540">
      <w:pPr>
        <w:spacing w:line="360" w:lineRule="auto"/>
        <w:rPr>
          <w:rFonts w:ascii="Arial" w:hAnsi="Arial" w:cs="Arial"/>
          <w:lang w:val="en-US"/>
        </w:rPr>
      </w:pPr>
    </w:p>
    <w:p w14:paraId="7FC3666B" w14:textId="77777777" w:rsidR="00C40389" w:rsidRPr="003B4540" w:rsidRDefault="00C40389">
      <w:pPr>
        <w:rPr>
          <w:lang w:val="en-US"/>
        </w:rPr>
      </w:pPr>
    </w:p>
    <w:sectPr w:rsidR="00C40389" w:rsidRPr="003B4540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40"/>
    <w:rsid w:val="001D5529"/>
    <w:rsid w:val="00224519"/>
    <w:rsid w:val="003B4540"/>
    <w:rsid w:val="00455416"/>
    <w:rsid w:val="005C5D9A"/>
    <w:rsid w:val="005E34CA"/>
    <w:rsid w:val="006C1FD5"/>
    <w:rsid w:val="006E7A36"/>
    <w:rsid w:val="007F78ED"/>
    <w:rsid w:val="008436A5"/>
    <w:rsid w:val="008B7E90"/>
    <w:rsid w:val="00964859"/>
    <w:rsid w:val="00B44F03"/>
    <w:rsid w:val="00BD52A7"/>
    <w:rsid w:val="00C40389"/>
    <w:rsid w:val="00D70D9C"/>
    <w:rsid w:val="00E8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D6910"/>
  <w15:chartTrackingRefBased/>
  <w15:docId w15:val="{A5AB9861-0AD4-4EF7-B7D4-76B3A5D25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4540"/>
    <w:pPr>
      <w:suppressAutoHyphens/>
      <w:spacing w:line="254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C1FD5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ellocchi</dc:creator>
  <cp:keywords/>
  <dc:description/>
  <cp:lastModifiedBy>Chiara Bellocchi</cp:lastModifiedBy>
  <cp:revision>2</cp:revision>
  <dcterms:created xsi:type="dcterms:W3CDTF">2023-10-27T07:31:00Z</dcterms:created>
  <dcterms:modified xsi:type="dcterms:W3CDTF">2023-10-27T07:31:00Z</dcterms:modified>
</cp:coreProperties>
</file>